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F4A" w:rsidRDefault="00CD6F4A" w:rsidP="00CD6F4A">
      <w:pPr>
        <w:pStyle w:val="HTMLpr-formatado"/>
        <w:spacing w:after="135"/>
        <w:rPr>
          <w:rFonts w:ascii="Times New Roman" w:eastAsia="Calibri" w:hAnsi="Times New Roman" w:cs="Times New Roman"/>
          <w:sz w:val="24"/>
          <w:szCs w:val="22"/>
          <w:lang w:val="en-US" w:eastAsia="en-US"/>
        </w:rPr>
      </w:pPr>
      <w:r w:rsidRPr="00ED7429">
        <w:rPr>
          <w:rFonts w:ascii="Times New Roman" w:eastAsia="Calibri" w:hAnsi="Times New Roman" w:cs="Times New Roman"/>
          <w:b/>
          <w:sz w:val="24"/>
          <w:szCs w:val="22"/>
          <w:lang w:val="en-US" w:eastAsia="en-US"/>
        </w:rPr>
        <w:t>Table S2</w:t>
      </w:r>
      <w:r w:rsidRPr="00ED742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 xml:space="preserve"> Results for HWE and </w:t>
      </w:r>
      <w:r w:rsidRPr="00AD5FB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>Bottleneck</w:t>
      </w:r>
      <w:r w:rsidRPr="00ED742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 xml:space="preserve"> test per population. Here we present the number of loci </w:t>
      </w:r>
      <w:r w:rsidRPr="00AD5FB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>deviating</w:t>
      </w:r>
      <w:r w:rsidRPr="00ED742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 xml:space="preserve"> from HWE and the p-value for deviations the from mutation-</w:t>
      </w:r>
      <w:r w:rsidRPr="00AD5FB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>drift</w:t>
      </w:r>
      <w:r w:rsidRPr="00ED742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 xml:space="preserve"> equilibrium (</w:t>
      </w:r>
      <w:r w:rsidRPr="00AD5FB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>Bottleneck</w:t>
      </w:r>
      <w:r w:rsidRPr="00ED7429">
        <w:rPr>
          <w:rFonts w:ascii="Times New Roman" w:eastAsia="Calibri" w:hAnsi="Times New Roman" w:cs="Times New Roman"/>
          <w:sz w:val="24"/>
          <w:szCs w:val="22"/>
          <w:lang w:val="en-US" w:eastAsia="en-US"/>
        </w:rPr>
        <w:t>).</w:t>
      </w:r>
    </w:p>
    <w:tbl>
      <w:tblPr>
        <w:tblW w:w="8040" w:type="dxa"/>
        <w:jc w:val="center"/>
        <w:tblLook w:val="04A0"/>
      </w:tblPr>
      <w:tblGrid>
        <w:gridCol w:w="1180"/>
        <w:gridCol w:w="1660"/>
        <w:gridCol w:w="1220"/>
        <w:gridCol w:w="2380"/>
        <w:gridCol w:w="1600"/>
      </w:tblGrid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r</w:t>
            </w:r>
            <w:proofErr w:type="gramEnd"/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 Loci deviating from HW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ttleneck p-value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eriff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eriff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o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omer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ivas-martninezi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siflor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siophyl</w:t>
            </w:r>
            <w:r w:rsidR="008D12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</w:t>
            </w: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id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68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14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8D12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hnoph</w:t>
            </w:r>
            <w:r w:rsidR="008D12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l</w:t>
            </w: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id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o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j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j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39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o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o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</w:tr>
      <w:tr w:rsidR="00CD6F4A" w:rsidRPr="005C6336" w:rsidTr="00ED7429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C633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ssopifol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F4A" w:rsidRPr="005C6336" w:rsidRDefault="00CD6F4A" w:rsidP="00ED7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63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</w:tr>
    </w:tbl>
    <w:p w:rsidR="007C3F97" w:rsidRDefault="008D12CB">
      <w:bookmarkStart w:id="0" w:name="_GoBack"/>
      <w:bookmarkEnd w:id="0"/>
    </w:p>
    <w:sectPr w:rsidR="007C3F97" w:rsidSect="00A737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D6F4A"/>
    <w:rsid w:val="008D12CB"/>
    <w:rsid w:val="00A7371A"/>
    <w:rsid w:val="00AC7228"/>
    <w:rsid w:val="00CD6F4A"/>
    <w:rsid w:val="00EF6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F4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cter"/>
    <w:rsid w:val="00CD6F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zh-CN"/>
    </w:rPr>
  </w:style>
  <w:style w:type="character" w:customStyle="1" w:styleId="HTMLpr-formatadoCarcter">
    <w:name w:val="HTML pré-formatado Carácter"/>
    <w:basedOn w:val="Tipodeletrapredefinidodopargrafo"/>
    <w:link w:val="HTMLpr-formatado"/>
    <w:rsid w:val="00CD6F4A"/>
    <w:rPr>
      <w:rFonts w:ascii="Courier New" w:eastAsia="Times New Roman" w:hAnsi="Courier New" w:cs="Courier New"/>
      <w:sz w:val="20"/>
      <w:szCs w:val="20"/>
      <w:lang w:val="pt-PT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urto</dc:creator>
  <cp:keywords/>
  <dc:description/>
  <cp:lastModifiedBy>asus</cp:lastModifiedBy>
  <cp:revision>2</cp:revision>
  <dcterms:created xsi:type="dcterms:W3CDTF">2016-02-26T13:31:00Z</dcterms:created>
  <dcterms:modified xsi:type="dcterms:W3CDTF">2016-03-21T20:51:00Z</dcterms:modified>
</cp:coreProperties>
</file>